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2F4" w:rsidRPr="002F3732" w:rsidRDefault="001722F4" w:rsidP="001722F4">
      <w:pPr>
        <w:pStyle w:val="Heading2"/>
      </w:pPr>
      <w:bookmarkStart w:id="0" w:name="_Toc512848559"/>
      <w:r w:rsidRPr="002F3732">
        <w:t>Table S1. Estimated Model Parameters: All Datasets</w:t>
      </w:r>
      <w:bookmarkEnd w:id="0"/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440"/>
        <w:gridCol w:w="1440"/>
        <w:gridCol w:w="1530"/>
        <w:gridCol w:w="1620"/>
        <w:gridCol w:w="1530"/>
      </w:tblGrid>
      <w:tr w:rsidR="001722F4" w:rsidRPr="002F3732" w:rsidTr="001B38ED">
        <w:trPr>
          <w:trHeight w:val="320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taset 1</w:t>
            </w:r>
          </w:p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Altruism)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taset 2</w:t>
            </w:r>
          </w:p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Altruism)</w:t>
            </w:r>
          </w:p>
        </w:tc>
      </w:tr>
      <w:tr w:rsidR="001722F4" w:rsidRPr="002F3732" w:rsidTr="001B38ED">
        <w:trPr>
          <w:trHeight w:val="320"/>
        </w:trPr>
        <w:tc>
          <w:tcPr>
            <w:tcW w:w="1185" w:type="dxa"/>
            <w:tcBorders>
              <w:top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A priori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constraint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Respon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Respon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cus on Ethic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cus on Partner</w:t>
            </w:r>
          </w:p>
        </w:tc>
      </w:tr>
      <w:tr w:rsidR="001722F4" w:rsidRPr="002F3732" w:rsidTr="001B38ED">
        <w:trPr>
          <w:trHeight w:val="32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en-US"/>
              </w:rPr>
              <w:t>Self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 to +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4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11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85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36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7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51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38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65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c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en-US"/>
              </w:rPr>
              <w:t>Other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 to +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1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18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1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44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50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52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6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46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en-US"/>
              </w:rPr>
              <w:t>Fairness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 to +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1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32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6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61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11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63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78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65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en-US"/>
              </w:rPr>
              <w:t>Taste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 to +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en-US"/>
              </w:rPr>
              <w:t>Health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 to +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en-US"/>
              </w:rPr>
              <w:t>Constant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5 to 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83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771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529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755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552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906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566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654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 to +1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360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221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227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217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399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404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34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276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ndt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 to +2.0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49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899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798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514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487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441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8110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2621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taset 3*</w:t>
            </w:r>
          </w:p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Food Choice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atural Respons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Focus on </w:t>
            </w:r>
          </w:p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ast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cus on Health</w:t>
            </w:r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en-US"/>
              </w:rPr>
              <w:t>Taste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 to +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58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36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56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43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27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33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en-US"/>
              </w:rPr>
              <w:t>Health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5 to +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5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05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21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0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22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4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35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</w:t>
            </w: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en-US"/>
              </w:rPr>
              <w:t>Constant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5 to 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060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449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069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408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.022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377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c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 to +1.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06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257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11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317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,b</w:t>
            </w:r>
            <w:proofErr w:type="gram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12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0260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b</w:t>
            </w:r>
            <w:proofErr w:type="gramEnd"/>
          </w:p>
        </w:tc>
      </w:tr>
      <w:tr w:rsidR="001722F4" w:rsidRPr="002F3732" w:rsidTr="001B38ED">
        <w:trPr>
          <w:trHeight w:val="300"/>
        </w:trPr>
        <w:tc>
          <w:tcPr>
            <w:tcW w:w="11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2F3732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US"/>
              </w:rPr>
              <w:t>ndt</w:t>
            </w:r>
            <w:proofErr w:type="spellEnd"/>
            <w:proofErr w:type="gram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722F4" w:rsidRPr="002F3732" w:rsidRDefault="001722F4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 to +2.0s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06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65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06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82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2F4" w:rsidRPr="002F3732" w:rsidRDefault="001722F4" w:rsidP="001B38E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725±</w:t>
            </w:r>
            <w:proofErr w:type="gramStart"/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.189</w:t>
            </w:r>
            <w:r w:rsidRPr="002F373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a</w:t>
            </w:r>
            <w:proofErr w:type="gramEnd"/>
          </w:p>
        </w:tc>
      </w:tr>
    </w:tbl>
    <w:p w:rsidR="00006687" w:rsidRDefault="00006687">
      <w:bookmarkStart w:id="1" w:name="_GoBack"/>
      <w:bookmarkEnd w:id="1"/>
    </w:p>
    <w:sectPr w:rsidR="00006687" w:rsidSect="00AA48A3">
      <w:pgSz w:w="12240" w:h="15840"/>
      <w:pgMar w:top="1440" w:right="1440" w:bottom="1440" w:left="1440" w:header="720" w:footer="720" w:gutter="0"/>
      <w:cols w:space="720"/>
      <w:docGrid w:linePitch="23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2F4"/>
    <w:rsid w:val="00006687"/>
    <w:rsid w:val="00140569"/>
    <w:rsid w:val="001722F4"/>
    <w:rsid w:val="008F145B"/>
    <w:rsid w:val="00AA48A3"/>
    <w:rsid w:val="00BF05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7BB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F4"/>
    <w:rPr>
      <w:rFonts w:ascii="Garamond" w:hAnsi="Garamon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2F4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22F4"/>
    <w:rPr>
      <w:rFonts w:ascii="Times New Roman" w:eastAsiaTheme="majorEastAsia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F4"/>
    <w:rPr>
      <w:rFonts w:ascii="Garamond" w:hAnsi="Garamon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2F4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22F4"/>
    <w:rPr>
      <w:rFonts w:ascii="Times New Roman" w:eastAsiaTheme="majorEastAsia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Macintosh Word</Application>
  <DocSecurity>0</DocSecurity>
  <Lines>7</Lines>
  <Paragraphs>2</Paragraphs>
  <ScaleCrop>false</ScaleCrop>
  <Company>Stanford University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dri Hutcherson</dc:creator>
  <cp:keywords/>
  <dc:description/>
  <cp:lastModifiedBy>Cendri Hutcherson</cp:lastModifiedBy>
  <cp:revision>1</cp:revision>
  <dcterms:created xsi:type="dcterms:W3CDTF">2022-04-29T14:52:00Z</dcterms:created>
  <dcterms:modified xsi:type="dcterms:W3CDTF">2022-04-29T14:52:00Z</dcterms:modified>
</cp:coreProperties>
</file>